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1"/>
          <w:szCs w:val="21"/>
          <w:lang w:val="en-MY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MY"/>
        </w:rPr>
        <w:t>S4 Table: Fold gene expression value of anti-inflammatory cytokines</w:t>
      </w:r>
      <w:r>
        <w:rPr>
          <w:sz w:val="21"/>
          <w:szCs w:val="21"/>
          <w:lang w:val="en-MY"/>
        </w:rPr>
        <w:t xml:space="preserve"> </w:t>
      </w:r>
    </w:p>
    <w:p>
      <w:pPr>
        <w:pStyle w:val="Normal"/>
        <w:rPr>
          <w:sz w:val="21"/>
          <w:szCs w:val="21"/>
          <w:lang w:val="en-MY"/>
        </w:rPr>
      </w:pPr>
      <w:r>
        <w:rPr>
          <w:sz w:val="21"/>
          <w:szCs w:val="21"/>
          <w:lang w:val="en-MY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093"/>
        <w:gridCol w:w="1395"/>
        <w:gridCol w:w="1530"/>
        <w:gridCol w:w="1530"/>
        <w:gridCol w:w="1861"/>
      </w:tblGrid>
      <w:tr>
        <w:trPr>
          <w:trHeight w:val="259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Gen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Time (Days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Bloo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Lung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Liver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Kidneys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TGF-β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71 ± 1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1 ± 0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59 ± 1.3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1.0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31</w:t>
            </w:r>
          </w:p>
        </w:tc>
      </w:tr>
      <w:tr>
        <w:trPr>
          <w:trHeight w:val="19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7 ± 0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3 ± 0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08 ± 0.8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0.5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22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97 ± 0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88 ± 0.58 (**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96 ± 0.7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1.1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35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39 ± 0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05 ± 0.49(**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92 ± 1.5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1.5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42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3 ± 1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28 ± 0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.54 ± 1.43 (*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3.8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1.19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47 ± 1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.23 ± 1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.93 ± 1.64 (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5.9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34 (***)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49 ± 0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58 ± 0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.00 ± 1.68 (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9.6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69 (***)</w:t>
            </w:r>
          </w:p>
        </w:tc>
      </w:tr>
      <w:tr>
        <w:trPr>
          <w:trHeight w:val="259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3 ± 0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9.49 ± 1.22 (**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  <w:t>2.1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± 0.5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MY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MY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DD= Died hamster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NA=Sample was not avail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) = P≤0.05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*) = P≤0.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**) =P≤0.0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3:14:00Z</dcterms:created>
  <dc:creator>hp</dc:creator>
  <dc:description/>
  <dc:language>en-US</dc:language>
  <cp:lastModifiedBy>hp</cp:lastModifiedBy>
  <dcterms:modified xsi:type="dcterms:W3CDTF">2022-04-14T06:35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E38FE5691F4376893F0C2407AE39D5</vt:lpwstr>
  </property>
  <property fmtid="{D5CDD505-2E9C-101B-9397-08002B2CF9AE}" pid="3" name="KSOProductBuildVer">
    <vt:lpwstr>1033-11.2.0.11074</vt:lpwstr>
  </property>
</Properties>
</file>